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30F" w:rsidRDefault="00D74FE9" w:rsidP="0046330F">
      <w:r>
        <w:t>S</w:t>
      </w:r>
      <w:r w:rsidR="00C863E7">
        <w:t>1 Text</w:t>
      </w:r>
      <w:bookmarkStart w:id="0" w:name="_GoBack"/>
      <w:bookmarkEnd w:id="0"/>
      <w:r w:rsidR="0046330F">
        <w:t xml:space="preserve">: List </w:t>
      </w:r>
      <w:r>
        <w:t>of 29</w:t>
      </w:r>
      <w:r w:rsidR="0046330F">
        <w:t xml:space="preserve"> characters morphological characters and their </w:t>
      </w:r>
      <w:r>
        <w:t>states, which</w:t>
      </w:r>
      <w:r w:rsidR="0046330F">
        <w:t xml:space="preserve"> were used in this study, along with their </w:t>
      </w:r>
      <w:r>
        <w:t>consistency</w:t>
      </w:r>
      <w:r w:rsidR="0046330F">
        <w:t xml:space="preserve"> and </w:t>
      </w:r>
      <w:r>
        <w:t>retention</w:t>
      </w:r>
      <w:r w:rsidR="0046330F">
        <w:t xml:space="preserve"> indexes. </w:t>
      </w:r>
      <w:r>
        <w:t>Refer</w:t>
      </w:r>
      <w:r w:rsidR="0046330F">
        <w:t xml:space="preserve"> to </w:t>
      </w:r>
      <w:r w:rsidR="00777829">
        <w:t xml:space="preserve">S3 </w:t>
      </w:r>
      <w:r w:rsidR="0046330F">
        <w:t xml:space="preserve">for </w:t>
      </w:r>
      <w:r w:rsidR="00777829">
        <w:t xml:space="preserve">explanation of character 20 – 28 </w:t>
      </w:r>
      <w:r w:rsidR="0046330F">
        <w:t xml:space="preserve">on </w:t>
      </w:r>
      <w:proofErr w:type="spellStart"/>
      <w:r w:rsidR="0046330F">
        <w:t>meso-metaventral</w:t>
      </w:r>
      <w:proofErr w:type="spellEnd"/>
      <w:r w:rsidR="0046330F">
        <w:t xml:space="preserve"> (MMV) protrusion.</w:t>
      </w:r>
    </w:p>
    <w:p w:rsidR="0046330F" w:rsidRDefault="0046330F" w:rsidP="0046330F"/>
    <w:p w:rsidR="00D74FE9" w:rsidRDefault="0046330F" w:rsidP="0046330F">
      <w:r w:rsidRPr="0046330F">
        <w:rPr>
          <w:b/>
        </w:rPr>
        <w:t>1. Shine of the</w:t>
      </w:r>
      <w:r w:rsidR="00574FA9">
        <w:rPr>
          <w:b/>
        </w:rPr>
        <w:t xml:space="preserve"> dorsal body face (CI=</w:t>
      </w:r>
      <w:r w:rsidRPr="0046330F">
        <w:rPr>
          <w:b/>
        </w:rPr>
        <w:t>0.150/ RI=0.528):</w:t>
      </w:r>
    </w:p>
    <w:p w:rsidR="0046330F" w:rsidRDefault="00D74FE9" w:rsidP="0046330F">
      <w:r>
        <w:t>0) matt 1) shining metallic</w:t>
      </w:r>
      <w:r w:rsidR="0046330F">
        <w:t xml:space="preserve"> 2) silky/vitreous</w:t>
      </w:r>
      <w:r>
        <w:t xml:space="preserve"> </w:t>
      </w:r>
      <w:r w:rsidR="0046330F">
        <w:t>3)</w:t>
      </w:r>
      <w:r>
        <w:t xml:space="preserve"> </w:t>
      </w:r>
      <w:r w:rsidR="0046330F">
        <w:t>semi-shining.</w:t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D74FE9" w:rsidRDefault="0046330F" w:rsidP="0046330F">
      <w:pPr>
        <w:rPr>
          <w:b/>
        </w:rPr>
      </w:pPr>
      <w:r w:rsidRPr="0046330F">
        <w:rPr>
          <w:b/>
        </w:rPr>
        <w:t xml:space="preserve">2. Ventral </w:t>
      </w:r>
      <w:proofErr w:type="spellStart"/>
      <w:r w:rsidRPr="0046330F">
        <w:rPr>
          <w:b/>
        </w:rPr>
        <w:t>macr</w:t>
      </w:r>
      <w:r w:rsidR="00D74FE9">
        <w:rPr>
          <w:b/>
        </w:rPr>
        <w:t>osetation</w:t>
      </w:r>
      <w:proofErr w:type="spellEnd"/>
      <w:r w:rsidR="00D74FE9">
        <w:rPr>
          <w:b/>
        </w:rPr>
        <w:t xml:space="preserve"> (CI=0.080/ RI=0.228):</w:t>
      </w:r>
    </w:p>
    <w:p w:rsidR="0046330F" w:rsidRDefault="00D74FE9" w:rsidP="0046330F">
      <w:r>
        <w:t>0) absent/very faint</w:t>
      </w:r>
      <w:r w:rsidR="0046330F">
        <w:t xml:space="preserve"> 1) normally developed 2) dense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D74FE9" w:rsidRDefault="0046330F" w:rsidP="0046330F">
      <w:pPr>
        <w:rPr>
          <w:b/>
        </w:rPr>
      </w:pPr>
      <w:r w:rsidRPr="0046330F">
        <w:rPr>
          <w:b/>
        </w:rPr>
        <w:t xml:space="preserve">3. </w:t>
      </w:r>
      <w:proofErr w:type="spellStart"/>
      <w:r w:rsidRPr="0046330F">
        <w:rPr>
          <w:b/>
        </w:rPr>
        <w:t>Pronotal</w:t>
      </w:r>
      <w:proofErr w:type="spellEnd"/>
      <w:r w:rsidRPr="0046330F">
        <w:rPr>
          <w:b/>
        </w:rPr>
        <w:t xml:space="preserve"> </w:t>
      </w:r>
      <w:r w:rsidR="00D74FE9">
        <w:rPr>
          <w:b/>
        </w:rPr>
        <w:t>sculpture (CI=0.133/ RI=0.519):</w:t>
      </w:r>
    </w:p>
    <w:p w:rsidR="0046330F" w:rsidRDefault="00D74FE9" w:rsidP="0046330F">
      <w:r>
        <w:t>0) coarse 1) fine</w:t>
      </w:r>
      <w:r w:rsidR="0046330F">
        <w:t xml:space="preserve"> 2)</w:t>
      </w:r>
      <w:r>
        <w:t xml:space="preserve"> </w:t>
      </w:r>
      <w:r w:rsidR="0046330F">
        <w:t>absent/glabrous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D74FE9" w:rsidRDefault="0046330F" w:rsidP="0046330F">
      <w:r w:rsidRPr="0046330F">
        <w:rPr>
          <w:b/>
        </w:rPr>
        <w:t xml:space="preserve">4. </w:t>
      </w:r>
      <w:proofErr w:type="spellStart"/>
      <w:r w:rsidRPr="0046330F">
        <w:rPr>
          <w:b/>
        </w:rPr>
        <w:t>Elytral</w:t>
      </w:r>
      <w:proofErr w:type="spellEnd"/>
      <w:r w:rsidRPr="0046330F">
        <w:rPr>
          <w:b/>
        </w:rPr>
        <w:t xml:space="preserve"> sculpture (humeral part)</w:t>
      </w:r>
      <w:r w:rsidR="00777829">
        <w:rPr>
          <w:b/>
        </w:rPr>
        <w:t xml:space="preserve"> </w:t>
      </w:r>
      <w:r w:rsidRPr="0046330F">
        <w:rPr>
          <w:b/>
        </w:rPr>
        <w:t>(CI=0.095/ RI=0.424):</w:t>
      </w:r>
    </w:p>
    <w:p w:rsidR="0046330F" w:rsidRDefault="00777829" w:rsidP="0046330F">
      <w:r>
        <w:t>0) coarse</w:t>
      </w:r>
      <w:r w:rsidR="0046330F">
        <w:t xml:space="preserve"> 1) fine 2) absent/glabrous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 xml:space="preserve">5. </w:t>
      </w:r>
      <w:proofErr w:type="spellStart"/>
      <w:r w:rsidRPr="0046330F">
        <w:rPr>
          <w:b/>
        </w:rPr>
        <w:t>Elytral</w:t>
      </w:r>
      <w:proofErr w:type="spellEnd"/>
      <w:r w:rsidRPr="0046330F">
        <w:rPr>
          <w:b/>
        </w:rPr>
        <w:t xml:space="preserve"> sculpture (distal part)</w:t>
      </w:r>
      <w:r w:rsidRPr="0046330F">
        <w:rPr>
          <w:b/>
        </w:rPr>
        <w:tab/>
        <w:t>(CI=0.143/ RI=0.400):</w:t>
      </w:r>
    </w:p>
    <w:p w:rsidR="0046330F" w:rsidRDefault="00777829" w:rsidP="0046330F">
      <w:r>
        <w:t>0) coarse</w:t>
      </w:r>
      <w:r w:rsidR="0046330F">
        <w:t xml:space="preserve"> 1) fine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>6. Colo</w:t>
      </w:r>
      <w:r w:rsidR="00777829">
        <w:rPr>
          <w:b/>
        </w:rPr>
        <w:t>r of head (CI=0.304/ RI=0.579):</w:t>
      </w:r>
    </w:p>
    <w:p w:rsidR="0046330F" w:rsidRDefault="00777829" w:rsidP="0046330F">
      <w:r>
        <w:t xml:space="preserve">0) green metallic </w:t>
      </w:r>
      <w:r w:rsidR="0046330F">
        <w:t>1) vivid green/vivid green</w:t>
      </w:r>
      <w:r>
        <w:t xml:space="preserve"> with red, golden or blue shine 2) bronze with green touches 3) bronze with red touches</w:t>
      </w:r>
      <w:r w:rsidR="0046330F">
        <w:t xml:space="preserve"> 4) dark bronze with blue or violet touches or dark blue/violet w</w:t>
      </w:r>
      <w:r>
        <w:t>ith metallic and bronze touches</w:t>
      </w:r>
      <w:r w:rsidR="0046330F">
        <w:t xml:space="preserve"> 5) maroon/violet 6) vivid r</w:t>
      </w:r>
      <w:r>
        <w:t>ed/vivid red with green touches</w:t>
      </w:r>
      <w:r w:rsidR="0046330F">
        <w:t xml:space="preserve"> 7) black/black-green or black-blue.</w:t>
      </w:r>
    </w:p>
    <w:p w:rsidR="00777829" w:rsidRDefault="0046330F" w:rsidP="0046330F">
      <w:r w:rsidRPr="0046330F">
        <w:rPr>
          <w:b/>
        </w:rPr>
        <w:t>7. Color of legs (CI=0.279/ RI=0.579):</w:t>
      </w:r>
    </w:p>
    <w:p w:rsidR="0046330F" w:rsidRDefault="00777829" w:rsidP="0046330F">
      <w:r>
        <w:t>0) green metallic</w:t>
      </w:r>
      <w:r w:rsidR="0046330F">
        <w:t xml:space="preserve"> 1) vivid green/vivid green with red, golden or blue shin</w:t>
      </w:r>
      <w:r>
        <w:t>e 2) bronze with green touches 3) bronze with red touches</w:t>
      </w:r>
      <w:r w:rsidR="0046330F">
        <w:t xml:space="preserve"> 4) dark bronze with blue or violet touches or dark blue/violet w</w:t>
      </w:r>
      <w:r>
        <w:t>ith metallic and bronze touches</w:t>
      </w:r>
      <w:r w:rsidR="0046330F">
        <w:t xml:space="preserve"> 5) maroon/violet 6) black/black-green or black-blue.</w:t>
      </w:r>
      <w:r w:rsidR="0046330F">
        <w:tab/>
      </w:r>
    </w:p>
    <w:p w:rsidR="00777829" w:rsidRDefault="0046330F" w:rsidP="0046330F">
      <w:r w:rsidRPr="0046330F">
        <w:rPr>
          <w:b/>
        </w:rPr>
        <w:t xml:space="preserve">8. Color of </w:t>
      </w:r>
      <w:proofErr w:type="spellStart"/>
      <w:r w:rsidRPr="0046330F">
        <w:rPr>
          <w:b/>
        </w:rPr>
        <w:t>mesepimeron</w:t>
      </w:r>
      <w:proofErr w:type="spellEnd"/>
      <w:r w:rsidRPr="0046330F">
        <w:rPr>
          <w:b/>
        </w:rPr>
        <w:t xml:space="preserve"> (CI=0.300/ RI=0.641):</w:t>
      </w:r>
    </w:p>
    <w:p w:rsidR="0046330F" w:rsidRDefault="00777829" w:rsidP="0046330F">
      <w:r>
        <w:t>0) green metallic</w:t>
      </w:r>
      <w:r w:rsidR="0046330F">
        <w:t xml:space="preserve"> 1) vivid green/vivid green</w:t>
      </w:r>
      <w:r>
        <w:t xml:space="preserve"> with red, golden or blue shine 2) bronze with green touches 3) bronze with red touches </w:t>
      </w:r>
      <w:r w:rsidR="0046330F">
        <w:t>4) dark bronze with blue or violet touches or dark blue/violet w</w:t>
      </w:r>
      <w:r>
        <w:t>ith metallic and bronze touches 5) maroon/violet</w:t>
      </w:r>
      <w:r w:rsidR="0046330F">
        <w:t xml:space="preserve"> 6) black/black-green or black-blue.</w:t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 xml:space="preserve">9. Color of </w:t>
      </w:r>
      <w:proofErr w:type="spellStart"/>
      <w:r w:rsidRPr="0046330F">
        <w:rPr>
          <w:b/>
        </w:rPr>
        <w:t>pronotum</w:t>
      </w:r>
      <w:proofErr w:type="spellEnd"/>
      <w:r w:rsidRPr="0046330F">
        <w:rPr>
          <w:b/>
        </w:rPr>
        <w:t xml:space="preserve"> (CI=0.286/ RI=0.625):</w:t>
      </w:r>
    </w:p>
    <w:p w:rsidR="0046330F" w:rsidRDefault="00777829" w:rsidP="0046330F">
      <w:r>
        <w:lastRenderedPageBreak/>
        <w:t>0) green metallic</w:t>
      </w:r>
      <w:r w:rsidR="0046330F">
        <w:t xml:space="preserve"> 1) vivid green/vivid green</w:t>
      </w:r>
      <w:r>
        <w:t xml:space="preserve"> with red, golden or blue shine 2) bronze with green touches 3) bronze with red touches 4) maroon/violet</w:t>
      </w:r>
      <w:r w:rsidR="0046330F">
        <w:t xml:space="preserve"> 5) vivid red/vivid red w</w:t>
      </w:r>
      <w:r>
        <w:t>ith green touches</w:t>
      </w:r>
      <w:r w:rsidR="0046330F">
        <w:t xml:space="preserve"> 6) black/black-green or black-blue.</w:t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 xml:space="preserve">10. Color of </w:t>
      </w:r>
      <w:proofErr w:type="spellStart"/>
      <w:r w:rsidRPr="0046330F">
        <w:rPr>
          <w:b/>
        </w:rPr>
        <w:t>pronotal</w:t>
      </w:r>
      <w:proofErr w:type="spellEnd"/>
      <w:r w:rsidRPr="0046330F">
        <w:rPr>
          <w:b/>
        </w:rPr>
        <w:t xml:space="preserve"> </w:t>
      </w:r>
      <w:proofErr w:type="spellStart"/>
      <w:r w:rsidRPr="0046330F">
        <w:rPr>
          <w:b/>
        </w:rPr>
        <w:t>emargination</w:t>
      </w:r>
      <w:proofErr w:type="spellEnd"/>
      <w:r w:rsidRPr="0046330F">
        <w:rPr>
          <w:b/>
        </w:rPr>
        <w:t xml:space="preserve"> (CI=0.333/ RI=0.650):</w:t>
      </w:r>
    </w:p>
    <w:p w:rsidR="0046330F" w:rsidRDefault="00777829" w:rsidP="0046330F">
      <w:r>
        <w:t>0) green metallic</w:t>
      </w:r>
      <w:r w:rsidR="0046330F">
        <w:t xml:space="preserve"> 1) vivid green/vivid green with red, golden or blue shine</w:t>
      </w:r>
      <w:r>
        <w:t xml:space="preserve"> 2) bronze with green touches 3) bronze with red touches</w:t>
      </w:r>
      <w:r w:rsidR="0046330F">
        <w:t xml:space="preserve"> 4) dark bronze with blue or violet touches or dark blue/violet w</w:t>
      </w:r>
      <w:r>
        <w:t>ith metallic and bronze touches</w:t>
      </w:r>
      <w:r w:rsidR="0046330F">
        <w:t xml:space="preserve"> 5) maroon/violet 6) vivid r</w:t>
      </w:r>
      <w:r>
        <w:t>ed/vivid red with green touches</w:t>
      </w:r>
      <w:r w:rsidR="0046330F">
        <w:t xml:space="preserve"> 7) black/black-green or black-blue</w:t>
      </w:r>
      <w:r>
        <w:t>.</w:t>
      </w:r>
    </w:p>
    <w:p w:rsidR="00777829" w:rsidRDefault="0046330F" w:rsidP="0046330F">
      <w:r>
        <w:rPr>
          <w:b/>
        </w:rPr>
        <w:t>11. C</w:t>
      </w:r>
      <w:r w:rsidRPr="0046330F">
        <w:rPr>
          <w:b/>
        </w:rPr>
        <w:t>olor of scutellum (CI=0.286/ RI=0.625):</w:t>
      </w:r>
    </w:p>
    <w:p w:rsidR="0046330F" w:rsidRDefault="00777829" w:rsidP="0046330F">
      <w:r>
        <w:t>0) green metallic</w:t>
      </w:r>
      <w:r w:rsidR="0046330F">
        <w:t xml:space="preserve"> 1) vivid green/vivid green</w:t>
      </w:r>
      <w:r>
        <w:t xml:space="preserve"> with red, golden or blue shine 2) bronze with green touches 3)bronze with red touches 4) maroon/violet</w:t>
      </w:r>
      <w:r w:rsidR="0046330F">
        <w:t xml:space="preserve"> 5) vivid re</w:t>
      </w:r>
      <w:r>
        <w:t xml:space="preserve">d/vivid red with green touches </w:t>
      </w:r>
      <w:r w:rsidR="0046330F">
        <w:t>6) black/black-green or black-blue.</w:t>
      </w:r>
      <w:r w:rsidR="0046330F">
        <w:tab/>
      </w:r>
    </w:p>
    <w:p w:rsidR="00777829" w:rsidRDefault="0046330F" w:rsidP="0046330F">
      <w:r w:rsidRPr="0046330F">
        <w:rPr>
          <w:b/>
        </w:rPr>
        <w:t xml:space="preserve">12. </w:t>
      </w:r>
      <w:r>
        <w:rPr>
          <w:b/>
        </w:rPr>
        <w:t>C</w:t>
      </w:r>
      <w:r w:rsidRPr="0046330F">
        <w:rPr>
          <w:b/>
        </w:rPr>
        <w:t>olor of elytra (CI=0.238/ RI=0.590):</w:t>
      </w:r>
    </w:p>
    <w:p w:rsidR="0046330F" w:rsidRDefault="0046330F" w:rsidP="0046330F">
      <w:r>
        <w:t>0) green metallic 1) vivid green/vivid green with red, golden or blue shine 2) bronze with green touches 3) bronze with red touches 4) maroon/violet 5) black/black-green or black-blue.</w:t>
      </w:r>
      <w:r>
        <w:tab/>
      </w:r>
      <w:r>
        <w:tab/>
      </w:r>
    </w:p>
    <w:p w:rsidR="00777829" w:rsidRDefault="0046330F" w:rsidP="0046330F">
      <w:r w:rsidRPr="0046330F">
        <w:rPr>
          <w:b/>
        </w:rPr>
        <w:t xml:space="preserve">13. </w:t>
      </w:r>
      <w:r>
        <w:rPr>
          <w:b/>
        </w:rPr>
        <w:t>C</w:t>
      </w:r>
      <w:r w:rsidRPr="0046330F">
        <w:rPr>
          <w:b/>
        </w:rPr>
        <w:t>olor of pygidium (CI=0.292/ RI=0.575):</w:t>
      </w:r>
    </w:p>
    <w:p w:rsidR="0046330F" w:rsidRDefault="0046330F" w:rsidP="0046330F">
      <w:r>
        <w:t>0) green metallic 1) vivid green/vivid green with red, golden or blue shine</w:t>
      </w:r>
      <w:r w:rsidR="00777829">
        <w:t xml:space="preserve"> 2) bronze with green touches 3) bronze with red touches</w:t>
      </w:r>
      <w:r>
        <w:t xml:space="preserve"> 4) dark bronze with blue or violet touches or dark blue/violet w</w:t>
      </w:r>
      <w:r w:rsidR="00777829">
        <w:t>ith metallic and bronze touches 5) maroon/violet</w:t>
      </w:r>
      <w:r>
        <w:t xml:space="preserve"> 6) vivid red/vivid red with gre</w:t>
      </w:r>
      <w:r w:rsidR="00777829">
        <w:t>en touches</w:t>
      </w:r>
      <w:r>
        <w:t xml:space="preserve"> 7) black/black-green or black-blue.</w:t>
      </w:r>
    </w:p>
    <w:p w:rsidR="00777829" w:rsidRDefault="0046330F" w:rsidP="0046330F">
      <w:r w:rsidRPr="0046330F">
        <w:rPr>
          <w:b/>
        </w:rPr>
        <w:t xml:space="preserve">14. </w:t>
      </w:r>
      <w:r>
        <w:rPr>
          <w:b/>
        </w:rPr>
        <w:t>C</w:t>
      </w:r>
      <w:r w:rsidRPr="0046330F">
        <w:rPr>
          <w:b/>
        </w:rPr>
        <w:t>olor of ventral body part (CI=0.333/ RI=0.636):</w:t>
      </w:r>
    </w:p>
    <w:p w:rsidR="0046330F" w:rsidRDefault="0046330F" w:rsidP="0046330F">
      <w:r>
        <w:t>0) green metallic 1) vivid green/vivid green with red, golden or blue shine</w:t>
      </w:r>
      <w:r w:rsidR="00777829">
        <w:t xml:space="preserve"> 2) bronze with green touches 3) bronze with red touches</w:t>
      </w:r>
      <w:r>
        <w:t xml:space="preserve"> 4) dark bronze with blue or violet touches or dark blue/violet w</w:t>
      </w:r>
      <w:r w:rsidR="00777829">
        <w:t>ith metallic and bronze touches 5) maroon/violet</w:t>
      </w:r>
      <w:r>
        <w:t xml:space="preserve"> 6) black/black-green or black-blue.</w:t>
      </w:r>
      <w:r>
        <w:tab/>
      </w:r>
    </w:p>
    <w:p w:rsidR="00777829" w:rsidRDefault="0046330F" w:rsidP="0046330F">
      <w:r w:rsidRPr="0046330F">
        <w:rPr>
          <w:b/>
        </w:rPr>
        <w:t xml:space="preserve">15. </w:t>
      </w:r>
      <w:r>
        <w:rPr>
          <w:b/>
        </w:rPr>
        <w:t>W</w:t>
      </w:r>
      <w:r w:rsidRPr="0046330F">
        <w:rPr>
          <w:b/>
        </w:rPr>
        <w:t>hite markings on elytra (CI=0.120/ RI=0.333):</w:t>
      </w:r>
    </w:p>
    <w:p w:rsidR="0046330F" w:rsidRDefault="00777829" w:rsidP="0046330F">
      <w:r>
        <w:t>0) absent 1) faint 2) normally developed</w:t>
      </w:r>
      <w:r w:rsidR="0046330F">
        <w:t xml:space="preserve"> 3) accentuated.</w:t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 xml:space="preserve">16. </w:t>
      </w:r>
      <w:r>
        <w:rPr>
          <w:b/>
        </w:rPr>
        <w:t>W</w:t>
      </w:r>
      <w:r w:rsidRPr="0046330F">
        <w:rPr>
          <w:b/>
        </w:rPr>
        <w:t xml:space="preserve">hite markings on </w:t>
      </w:r>
      <w:proofErr w:type="spellStart"/>
      <w:r w:rsidRPr="0046330F">
        <w:rPr>
          <w:b/>
        </w:rPr>
        <w:t>pronotum</w:t>
      </w:r>
      <w:proofErr w:type="spellEnd"/>
      <w:r w:rsidRPr="0046330F">
        <w:rPr>
          <w:b/>
        </w:rPr>
        <w:t xml:space="preserve"> (excl. marginal parts)</w:t>
      </w:r>
      <w:r w:rsidR="00D8135C">
        <w:rPr>
          <w:b/>
        </w:rPr>
        <w:t xml:space="preserve"> </w:t>
      </w:r>
      <w:r w:rsidRPr="0046330F">
        <w:rPr>
          <w:b/>
        </w:rPr>
        <w:t>(CI=0.231/ RI=0,167):</w:t>
      </w:r>
    </w:p>
    <w:p w:rsidR="0046330F" w:rsidRDefault="00777829" w:rsidP="0046330F">
      <w:r>
        <w:t xml:space="preserve">0) absent </w:t>
      </w:r>
      <w:r w:rsidR="0046330F">
        <w:t>1) faint, only one pai</w:t>
      </w:r>
      <w:r>
        <w:t xml:space="preserve">r of </w:t>
      </w:r>
      <w:proofErr w:type="spellStart"/>
      <w:r>
        <w:t>paramedial</w:t>
      </w:r>
      <w:proofErr w:type="spellEnd"/>
      <w:r>
        <w:t xml:space="preserve"> </w:t>
      </w:r>
      <w:proofErr w:type="spellStart"/>
      <w:r>
        <w:t>discal</w:t>
      </w:r>
      <w:proofErr w:type="spellEnd"/>
      <w:r>
        <w:t xml:space="preserve"> markings</w:t>
      </w:r>
      <w:r w:rsidR="0046330F">
        <w:t xml:space="preserve"> 2) faint, two or three pairs of </w:t>
      </w:r>
      <w:proofErr w:type="spellStart"/>
      <w:r w:rsidR="0046330F">
        <w:t>paramedial</w:t>
      </w:r>
      <w:proofErr w:type="spellEnd"/>
      <w:r w:rsidR="0046330F">
        <w:t xml:space="preserve"> </w:t>
      </w:r>
      <w:proofErr w:type="spellStart"/>
      <w:r w:rsidR="0046330F">
        <w:t>discal</w:t>
      </w:r>
      <w:proofErr w:type="spellEnd"/>
      <w:r w:rsidR="0046330F">
        <w:t xml:space="preserve"> s</w:t>
      </w:r>
      <w:r>
        <w:t>pots + occasionally other spots</w:t>
      </w:r>
      <w:r w:rsidR="0046330F">
        <w:t xml:space="preserve"> 3) three pairs of </w:t>
      </w:r>
      <w:proofErr w:type="spellStart"/>
      <w:r w:rsidR="0046330F">
        <w:t>paramedial</w:t>
      </w:r>
      <w:proofErr w:type="spellEnd"/>
      <w:r w:rsidR="0046330F">
        <w:t xml:space="preserve"> </w:t>
      </w:r>
      <w:proofErr w:type="spellStart"/>
      <w:r w:rsidR="0046330F">
        <w:t>discal</w:t>
      </w:r>
      <w:proofErr w:type="spellEnd"/>
      <w:r w:rsidR="0046330F">
        <w:t xml:space="preserve"> markings and other white cretaceous spots on </w:t>
      </w:r>
      <w:proofErr w:type="spellStart"/>
      <w:r w:rsidR="0046330F">
        <w:t>pronotal</w:t>
      </w:r>
      <w:proofErr w:type="spellEnd"/>
      <w:r w:rsidR="0046330F">
        <w:t xml:space="preserve"> disk.</w:t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 xml:space="preserve">17. </w:t>
      </w:r>
      <w:r>
        <w:rPr>
          <w:b/>
        </w:rPr>
        <w:t>W</w:t>
      </w:r>
      <w:r w:rsidRPr="0046330F">
        <w:rPr>
          <w:b/>
        </w:rPr>
        <w:t xml:space="preserve">hite markings on abdominal </w:t>
      </w:r>
      <w:proofErr w:type="spellStart"/>
      <w:r w:rsidRPr="0046330F">
        <w:rPr>
          <w:b/>
        </w:rPr>
        <w:t>ventrites</w:t>
      </w:r>
      <w:proofErr w:type="spellEnd"/>
      <w:r w:rsidRPr="0046330F">
        <w:rPr>
          <w:b/>
        </w:rPr>
        <w:t xml:space="preserve"> (CI=0.111/ RI=0.273):</w:t>
      </w:r>
    </w:p>
    <w:p w:rsidR="0046330F" w:rsidRDefault="0046330F" w:rsidP="0046330F">
      <w:r>
        <w:lastRenderedPageBreak/>
        <w:t>0)</w:t>
      </w:r>
      <w:r w:rsidR="00777829">
        <w:t xml:space="preserve"> absent</w:t>
      </w:r>
      <w:r>
        <w:t xml:space="preserve"> 1) only one or more small spot</w:t>
      </w:r>
      <w:r w:rsidR="00777829">
        <w:t>s</w:t>
      </w:r>
      <w:r>
        <w:t xml:space="preserve"> at th</w:t>
      </w:r>
      <w:r w:rsidR="00777829">
        <w:t xml:space="preserve">e lateral ends of each </w:t>
      </w:r>
      <w:proofErr w:type="spellStart"/>
      <w:r w:rsidR="00777829">
        <w:t>sternite</w:t>
      </w:r>
      <w:proofErr w:type="spellEnd"/>
      <w:r>
        <w:t xml:space="preserve"> 2) lateral spots and mediolateral band on each side </w:t>
      </w:r>
      <w:r w:rsidR="00777829">
        <w:t xml:space="preserve">of at least </w:t>
      </w:r>
      <w:proofErr w:type="spellStart"/>
      <w:r w:rsidR="00777829">
        <w:t>sternite</w:t>
      </w:r>
      <w:proofErr w:type="spellEnd"/>
      <w:r>
        <w:t xml:space="preserve"> 3) only </w:t>
      </w:r>
      <w:proofErr w:type="spellStart"/>
      <w:r>
        <w:t>paramedial</w:t>
      </w:r>
      <w:proofErr w:type="spellEnd"/>
      <w:r>
        <w:t xml:space="preserve"> white bands.</w:t>
      </w:r>
      <w:r>
        <w:tab/>
      </w:r>
      <w:r>
        <w:tab/>
      </w:r>
      <w:r>
        <w:tab/>
      </w:r>
      <w:r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 xml:space="preserve">18. </w:t>
      </w:r>
      <w:r>
        <w:rPr>
          <w:b/>
        </w:rPr>
        <w:t>W</w:t>
      </w:r>
      <w:r w:rsidRPr="0046330F">
        <w:rPr>
          <w:b/>
        </w:rPr>
        <w:t xml:space="preserve">hite markings on </w:t>
      </w:r>
      <w:proofErr w:type="spellStart"/>
      <w:r w:rsidRPr="0046330F">
        <w:rPr>
          <w:b/>
        </w:rPr>
        <w:t>pronot</w:t>
      </w:r>
      <w:r w:rsidR="00777829">
        <w:rPr>
          <w:b/>
        </w:rPr>
        <w:t>al</w:t>
      </w:r>
      <w:proofErr w:type="spellEnd"/>
      <w:r w:rsidR="00777829">
        <w:rPr>
          <w:b/>
        </w:rPr>
        <w:t xml:space="preserve"> margin (CI=0.105/ RI=0.261):</w:t>
      </w:r>
    </w:p>
    <w:p w:rsidR="0046330F" w:rsidRDefault="00777829" w:rsidP="0046330F">
      <w:r>
        <w:t>0) without any white marking</w:t>
      </w:r>
      <w:r w:rsidR="0046330F">
        <w:t xml:space="preserve"> 1) with single white s</w:t>
      </w:r>
      <w:r>
        <w:t>pot or with several white spots</w:t>
      </w:r>
      <w:r w:rsidR="0046330F">
        <w:t xml:space="preserve"> 2)</w:t>
      </w:r>
      <w:r>
        <w:t xml:space="preserve"> </w:t>
      </w:r>
      <w:r w:rsidR="0046330F">
        <w:t>with an entire or broken white line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 xml:space="preserve">19. </w:t>
      </w:r>
      <w:proofErr w:type="gramStart"/>
      <w:r w:rsidR="00F92540" w:rsidRPr="00F92540">
        <w:rPr>
          <w:b/>
        </w:rPr>
        <w:t>most</w:t>
      </w:r>
      <w:proofErr w:type="gramEnd"/>
      <w:r w:rsidR="00F92540" w:rsidRPr="00F92540">
        <w:rPr>
          <w:b/>
        </w:rPr>
        <w:t xml:space="preserve"> proximal part of </w:t>
      </w:r>
      <w:proofErr w:type="spellStart"/>
      <w:r w:rsidR="00F92540" w:rsidRPr="00F92540">
        <w:rPr>
          <w:b/>
        </w:rPr>
        <w:t>meso</w:t>
      </w:r>
      <w:proofErr w:type="spellEnd"/>
      <w:r w:rsidR="00F92540" w:rsidRPr="00F92540">
        <w:rPr>
          <w:b/>
        </w:rPr>
        <w:t xml:space="preserve">- and </w:t>
      </w:r>
      <w:proofErr w:type="spellStart"/>
      <w:r w:rsidR="00F92540" w:rsidRPr="00F92540">
        <w:rPr>
          <w:b/>
        </w:rPr>
        <w:t>metatibiae</w:t>
      </w:r>
      <w:proofErr w:type="spellEnd"/>
      <w:r w:rsidR="00F92540" w:rsidRPr="00F92540">
        <w:rPr>
          <w:b/>
        </w:rPr>
        <w:t xml:space="preserve"> with (or absent from) whitish patches laterally</w:t>
      </w:r>
      <w:r w:rsidR="00777829">
        <w:rPr>
          <w:b/>
        </w:rPr>
        <w:t xml:space="preserve"> (CI=0.125/ RI=0.741):</w:t>
      </w:r>
    </w:p>
    <w:p w:rsidR="0046330F" w:rsidRDefault="00777829" w:rsidP="0046330F">
      <w:r>
        <w:t>0) absent</w:t>
      </w:r>
      <w:r w:rsidR="0046330F">
        <w:t xml:space="preserve"> 1) present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>20. MMV protrusion: apical margin (CI=0.095/ RI=0.240)</w:t>
      </w:r>
      <w:r w:rsidR="00777829">
        <w:t>:</w:t>
      </w:r>
    </w:p>
    <w:p w:rsidR="0046330F" w:rsidRDefault="00777829" w:rsidP="0046330F">
      <w:r>
        <w:t>0) straight 1) slightly convex</w:t>
      </w:r>
      <w:r w:rsidR="0046330F">
        <w:t xml:space="preserve"> 2) convex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>21. MMV protrusion: later</w:t>
      </w:r>
      <w:r w:rsidR="00777829">
        <w:rPr>
          <w:b/>
        </w:rPr>
        <w:t>al margin (CI=0.143/ RI=0.333):</w:t>
      </w:r>
    </w:p>
    <w:p w:rsidR="0046330F" w:rsidRDefault="00777829" w:rsidP="0046330F">
      <w:r>
        <w:t>0) straight</w:t>
      </w:r>
      <w:r w:rsidR="0046330F">
        <w:t xml:space="preserve"> 1) slightl</w:t>
      </w:r>
      <w:r>
        <w:t>y convex</w:t>
      </w:r>
      <w:r w:rsidR="0046330F">
        <w:t xml:space="preserve"> 2) with angle or strongly convex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A23E28" w:rsidP="0046330F">
      <w:r>
        <w:rPr>
          <w:b/>
        </w:rPr>
        <w:t xml:space="preserve">22. MMV protrusion: </w:t>
      </w:r>
      <w:proofErr w:type="spellStart"/>
      <w:r>
        <w:rPr>
          <w:b/>
        </w:rPr>
        <w:t>punct</w:t>
      </w:r>
      <w:r w:rsidR="0046330F" w:rsidRPr="0046330F">
        <w:rPr>
          <w:b/>
        </w:rPr>
        <w:t>ation</w:t>
      </w:r>
      <w:proofErr w:type="spellEnd"/>
      <w:r w:rsidR="0046330F" w:rsidRPr="0046330F">
        <w:rPr>
          <w:b/>
        </w:rPr>
        <w:t xml:space="preserve"> density (CI=0.083/ RI=0.290):</w:t>
      </w:r>
    </w:p>
    <w:p w:rsidR="0046330F" w:rsidRDefault="00777829" w:rsidP="0046330F">
      <w:r>
        <w:t xml:space="preserve">0) low 1) intermediate </w:t>
      </w:r>
      <w:r w:rsidR="0046330F">
        <w:t>2) high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A23E28" w:rsidP="0046330F">
      <w:r>
        <w:rPr>
          <w:b/>
        </w:rPr>
        <w:t xml:space="preserve">23. MMV protrusion: </w:t>
      </w:r>
      <w:proofErr w:type="spellStart"/>
      <w:r>
        <w:rPr>
          <w:b/>
        </w:rPr>
        <w:t>punct</w:t>
      </w:r>
      <w:r w:rsidR="0046330F" w:rsidRPr="0046330F">
        <w:rPr>
          <w:b/>
        </w:rPr>
        <w:t>ation</w:t>
      </w:r>
      <w:proofErr w:type="spellEnd"/>
      <w:r w:rsidR="0046330F" w:rsidRPr="0046330F">
        <w:rPr>
          <w:b/>
        </w:rPr>
        <w:t xml:space="preserve"> coarseness (CI=0.111/ RI=0.200):</w:t>
      </w:r>
    </w:p>
    <w:p w:rsidR="0046330F" w:rsidRDefault="00777829" w:rsidP="0046330F">
      <w:r>
        <w:t>0) low 1) intermediate</w:t>
      </w:r>
      <w:r w:rsidR="0046330F">
        <w:t xml:space="preserve"> 2) high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pPr>
        <w:rPr>
          <w:b/>
        </w:rPr>
      </w:pPr>
      <w:r w:rsidRPr="0046330F">
        <w:rPr>
          <w:b/>
        </w:rPr>
        <w:t>24. Visibility of MM</w:t>
      </w:r>
      <w:r w:rsidR="00574FA9">
        <w:rPr>
          <w:b/>
        </w:rPr>
        <w:t>V suture (CI=</w:t>
      </w:r>
      <w:r w:rsidR="00777829">
        <w:rPr>
          <w:b/>
        </w:rPr>
        <w:t>0.095/ RI=0.240):</w:t>
      </w:r>
    </w:p>
    <w:p w:rsidR="0046330F" w:rsidRDefault="00777829" w:rsidP="0046330F">
      <w:r>
        <w:t xml:space="preserve">0) indistinct 1) low </w:t>
      </w:r>
      <w:r w:rsidR="0046330F">
        <w:t>2) high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>25. Angle of MMV suture</w:t>
      </w:r>
      <w:r w:rsidR="00777829">
        <w:rPr>
          <w:b/>
        </w:rPr>
        <w:t xml:space="preserve"> </w:t>
      </w:r>
      <w:r w:rsidRPr="0046330F">
        <w:rPr>
          <w:b/>
        </w:rPr>
        <w:t>(CI=0.118/ RI=0.343):</w:t>
      </w:r>
    </w:p>
    <w:p w:rsidR="0046330F" w:rsidRDefault="00777829" w:rsidP="0046330F">
      <w:r>
        <w:t>0) with acute or right angle</w:t>
      </w:r>
      <w:r w:rsidR="0046330F">
        <w:t xml:space="preserve"> 1) with obtuse ang</w:t>
      </w:r>
      <w:r w:rsidR="003B40F3">
        <w:t>l</w:t>
      </w:r>
      <w:r>
        <w:t>e</w:t>
      </w:r>
      <w:r w:rsidR="0046330F">
        <w:t xml:space="preserve"> 2)</w:t>
      </w:r>
      <w:r>
        <w:t xml:space="preserve"> </w:t>
      </w:r>
      <w:r w:rsidR="0046330F">
        <w:t>almost straight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 xml:space="preserve">26. MMV protrusion: surrounding </w:t>
      </w:r>
      <w:proofErr w:type="spellStart"/>
      <w:r w:rsidRPr="0046330F">
        <w:rPr>
          <w:b/>
        </w:rPr>
        <w:t>macrosetation</w:t>
      </w:r>
      <w:proofErr w:type="spellEnd"/>
      <w:r w:rsidR="00D8135C">
        <w:rPr>
          <w:b/>
        </w:rPr>
        <w:t xml:space="preserve"> </w:t>
      </w:r>
      <w:r w:rsidRPr="0046330F">
        <w:rPr>
          <w:b/>
        </w:rPr>
        <w:t>(CI=0.074/ RI=0.138):</w:t>
      </w:r>
    </w:p>
    <w:p w:rsidR="0046330F" w:rsidRDefault="00777829" w:rsidP="0046330F">
      <w:r>
        <w:t xml:space="preserve">0) absent/very faint 1) </w:t>
      </w:r>
      <w:r w:rsidR="0046330F">
        <w:t>normally developed 2)</w:t>
      </w:r>
      <w:r>
        <w:t xml:space="preserve"> </w:t>
      </w:r>
      <w:r w:rsidR="0046330F">
        <w:t>dense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p w:rsidR="00777829" w:rsidRDefault="0046330F" w:rsidP="0046330F">
      <w:r w:rsidRPr="0046330F">
        <w:rPr>
          <w:b/>
        </w:rPr>
        <w:t xml:space="preserve">27. Separation of MMV suture and the suture of the </w:t>
      </w:r>
      <w:proofErr w:type="spellStart"/>
      <w:r w:rsidRPr="0046330F">
        <w:rPr>
          <w:b/>
        </w:rPr>
        <w:t>emargination</w:t>
      </w:r>
      <w:proofErr w:type="spellEnd"/>
      <w:r w:rsidRPr="0046330F">
        <w:rPr>
          <w:b/>
        </w:rPr>
        <w:t xml:space="preserve"> of </w:t>
      </w:r>
      <w:proofErr w:type="spellStart"/>
      <w:r w:rsidRPr="0046330F">
        <w:rPr>
          <w:b/>
        </w:rPr>
        <w:t>mesocoxal</w:t>
      </w:r>
      <w:proofErr w:type="spellEnd"/>
      <w:r w:rsidRPr="0046330F">
        <w:rPr>
          <w:b/>
        </w:rPr>
        <w:t xml:space="preserve"> cavity (CI=0.111/ RI=0.273):</w:t>
      </w:r>
    </w:p>
    <w:p w:rsidR="0046330F" w:rsidRDefault="0046330F" w:rsidP="0046330F">
      <w:r>
        <w:t xml:space="preserve">0) with </w:t>
      </w:r>
      <w:r w:rsidR="00777829">
        <w:t>at least a single contact point</w:t>
      </w:r>
      <w:r>
        <w:t xml:space="preserve"> 1) sutures separated, distance between both lines is smaller than the average thickness of the </w:t>
      </w:r>
      <w:proofErr w:type="spellStart"/>
      <w:r>
        <w:t>emargination</w:t>
      </w:r>
      <w:proofErr w:type="spellEnd"/>
      <w:r>
        <w:t xml:space="preserve"> of </w:t>
      </w:r>
      <w:proofErr w:type="spellStart"/>
      <w:r>
        <w:t>mesocoxal</w:t>
      </w:r>
      <w:proofErr w:type="spellEnd"/>
      <w:r>
        <w:t xml:space="preserve"> cavity 2) sutures separated, distance between both lines is equal or thicker as the average thickness of the </w:t>
      </w:r>
      <w:proofErr w:type="spellStart"/>
      <w:r>
        <w:t>emaragination</w:t>
      </w:r>
      <w:proofErr w:type="spellEnd"/>
      <w:r>
        <w:t xml:space="preserve"> of </w:t>
      </w:r>
      <w:proofErr w:type="spellStart"/>
      <w:r>
        <w:t>mesocoxal</w:t>
      </w:r>
      <w:proofErr w:type="spellEnd"/>
      <w:r>
        <w:t xml:space="preserve"> cavity.</w:t>
      </w:r>
      <w:r>
        <w:tab/>
      </w:r>
      <w:r>
        <w:tab/>
      </w:r>
      <w:r>
        <w:tab/>
      </w:r>
      <w:r>
        <w:tab/>
      </w:r>
      <w:r>
        <w:tab/>
      </w:r>
    </w:p>
    <w:p w:rsidR="00777829" w:rsidRDefault="0046330F" w:rsidP="0046330F">
      <w:r w:rsidRPr="0046330F">
        <w:rPr>
          <w:b/>
        </w:rPr>
        <w:lastRenderedPageBreak/>
        <w:t xml:space="preserve">28. </w:t>
      </w:r>
      <w:proofErr w:type="spellStart"/>
      <w:r w:rsidRPr="0046330F">
        <w:rPr>
          <w:b/>
        </w:rPr>
        <w:t>Metasternum</w:t>
      </w:r>
      <w:proofErr w:type="spellEnd"/>
      <w:r w:rsidRPr="0046330F">
        <w:rPr>
          <w:b/>
        </w:rPr>
        <w:t xml:space="preserve">: </w:t>
      </w:r>
      <w:proofErr w:type="spellStart"/>
      <w:r w:rsidRPr="0046330F">
        <w:rPr>
          <w:b/>
        </w:rPr>
        <w:t>Emargination</w:t>
      </w:r>
      <w:proofErr w:type="spellEnd"/>
      <w:r w:rsidRPr="0046330F">
        <w:rPr>
          <w:b/>
        </w:rPr>
        <w:t xml:space="preserve"> of the </w:t>
      </w:r>
      <w:proofErr w:type="spellStart"/>
      <w:r w:rsidRPr="0046330F">
        <w:rPr>
          <w:b/>
        </w:rPr>
        <w:t>mesocoxal</w:t>
      </w:r>
      <w:proofErr w:type="spellEnd"/>
      <w:r w:rsidRPr="0046330F">
        <w:rPr>
          <w:b/>
        </w:rPr>
        <w:t xml:space="preserve"> cavity (CI=0.111/ RI=0.385):</w:t>
      </w:r>
    </w:p>
    <w:p w:rsidR="0046330F" w:rsidRDefault="0046330F" w:rsidP="0046330F">
      <w:r>
        <w:t>0) with an entire suture reaching to the mid</w:t>
      </w:r>
      <w:r w:rsidR="00777829">
        <w:t xml:space="preserve">line suture of </w:t>
      </w:r>
      <w:proofErr w:type="spellStart"/>
      <w:r w:rsidR="00777829">
        <w:t>mesosternal</w:t>
      </w:r>
      <w:proofErr w:type="spellEnd"/>
      <w:r w:rsidR="00777829">
        <w:t xml:space="preserve"> disc</w:t>
      </w:r>
      <w:r>
        <w:t xml:space="preserve"> 1) suture not completely developed at on</w:t>
      </w:r>
      <w:r w:rsidR="00990639">
        <w:t>e or both sides, however its dir</w:t>
      </w:r>
      <w:r>
        <w:t xml:space="preserve">ection towards the midline suture of the </w:t>
      </w:r>
      <w:proofErr w:type="spellStart"/>
      <w:r>
        <w:t>metas</w:t>
      </w:r>
      <w:r w:rsidR="00777829">
        <w:t>ternal</w:t>
      </w:r>
      <w:proofErr w:type="spellEnd"/>
      <w:r w:rsidR="00777829">
        <w:t xml:space="preserve"> disc well indicated</w:t>
      </w:r>
      <w:r>
        <w:t xml:space="preserve"> 2) suture of the </w:t>
      </w:r>
      <w:proofErr w:type="spellStart"/>
      <w:r>
        <w:t>emargination</w:t>
      </w:r>
      <w:proofErr w:type="spellEnd"/>
      <w:r>
        <w:t xml:space="preserve"> indistinct or absent proximity to the midline suture of </w:t>
      </w:r>
      <w:proofErr w:type="spellStart"/>
      <w:r>
        <w:t>mesosternal</w:t>
      </w:r>
      <w:proofErr w:type="spellEnd"/>
      <w:r>
        <w:t xml:space="preserve"> disc.</w:t>
      </w:r>
      <w:r>
        <w:tab/>
      </w:r>
      <w:r>
        <w:tab/>
      </w:r>
      <w:r>
        <w:tab/>
      </w:r>
      <w:r>
        <w:tab/>
      </w:r>
      <w:r>
        <w:tab/>
      </w:r>
    </w:p>
    <w:p w:rsidR="00777829" w:rsidRDefault="0046330F" w:rsidP="0046330F">
      <w:r w:rsidRPr="0046330F">
        <w:rPr>
          <w:b/>
        </w:rPr>
        <w:t xml:space="preserve">29. Reflection of </w:t>
      </w:r>
      <w:proofErr w:type="spellStart"/>
      <w:r w:rsidRPr="0046330F">
        <w:rPr>
          <w:b/>
        </w:rPr>
        <w:t>lefthanded</w:t>
      </w:r>
      <w:proofErr w:type="spellEnd"/>
      <w:r w:rsidRPr="0046330F">
        <w:rPr>
          <w:b/>
        </w:rPr>
        <w:t xml:space="preserve"> polarized light (CI=1/ RI=1):</w:t>
      </w:r>
    </w:p>
    <w:p w:rsidR="00C960C5" w:rsidRDefault="00777829" w:rsidP="0046330F">
      <w:r>
        <w:t>0) absent</w:t>
      </w:r>
      <w:r w:rsidR="0046330F">
        <w:t xml:space="preserve"> 1) present.</w:t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  <w:r w:rsidR="0046330F">
        <w:tab/>
      </w:r>
    </w:p>
    <w:sectPr w:rsidR="00C960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30F"/>
    <w:rsid w:val="003B40F3"/>
    <w:rsid w:val="0046330F"/>
    <w:rsid w:val="00574FA9"/>
    <w:rsid w:val="00777829"/>
    <w:rsid w:val="007E0369"/>
    <w:rsid w:val="00990639"/>
    <w:rsid w:val="00A23E28"/>
    <w:rsid w:val="00C863E7"/>
    <w:rsid w:val="00C960C5"/>
    <w:rsid w:val="00D74FE9"/>
    <w:rsid w:val="00D8135C"/>
    <w:rsid w:val="00E8688E"/>
    <w:rsid w:val="00F9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2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PřF UK</Company>
  <LinksUpToDate>false</LinksUpToDate>
  <CharactersWithSpaces>6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omologie</dc:creator>
  <cp:lastModifiedBy>Dominik Vondráček</cp:lastModifiedBy>
  <cp:revision>6</cp:revision>
  <dcterms:created xsi:type="dcterms:W3CDTF">2017-12-18T09:26:00Z</dcterms:created>
  <dcterms:modified xsi:type="dcterms:W3CDTF">2018-01-26T08:05:00Z</dcterms:modified>
</cp:coreProperties>
</file>